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D1E4E" w14:textId="429038E8" w:rsidR="00C04D99" w:rsidRPr="00A93924" w:rsidRDefault="00A93924" w:rsidP="00983A34">
      <w:pPr>
        <w:spacing w:after="120" w:line="240" w:lineRule="auto"/>
        <w:rPr>
          <w:sz w:val="22"/>
          <w:szCs w:val="22"/>
        </w:rPr>
      </w:pPr>
      <w:r w:rsidRPr="00A93924">
        <w:rPr>
          <w:b/>
          <w:sz w:val="22"/>
          <w:szCs w:val="22"/>
        </w:rPr>
        <w:t xml:space="preserve">Supplementary Table 1. </w:t>
      </w:r>
      <w:r w:rsidRPr="00A93924">
        <w:rPr>
          <w:sz w:val="22"/>
          <w:szCs w:val="22"/>
        </w:rPr>
        <w:t>Clinical and Pathological Characteristics of AML Patient Samples Tested in the Current Study.</w:t>
      </w:r>
    </w:p>
    <w:p w14:paraId="371F3064" w14:textId="77777777" w:rsidR="00A93924" w:rsidRDefault="00A93924" w:rsidP="00C04D99">
      <w:pPr>
        <w:spacing w:after="120"/>
      </w:pPr>
      <w:bookmarkStart w:id="0" w:name="_GoBack"/>
      <w:bookmarkEnd w:id="0"/>
    </w:p>
    <w:tbl>
      <w:tblPr>
        <w:tblpPr w:leftFromText="180" w:rightFromText="180" w:vertAnchor="text" w:horzAnchor="margin" w:tblpY="-512"/>
        <w:tblW w:w="10495" w:type="dxa"/>
        <w:tblLook w:val="04A0" w:firstRow="1" w:lastRow="0" w:firstColumn="1" w:lastColumn="0" w:noHBand="0" w:noVBand="1"/>
      </w:tblPr>
      <w:tblGrid>
        <w:gridCol w:w="503"/>
        <w:gridCol w:w="525"/>
        <w:gridCol w:w="751"/>
        <w:gridCol w:w="2332"/>
        <w:gridCol w:w="616"/>
        <w:gridCol w:w="648"/>
        <w:gridCol w:w="816"/>
        <w:gridCol w:w="2545"/>
        <w:gridCol w:w="825"/>
        <w:gridCol w:w="934"/>
      </w:tblGrid>
      <w:tr w:rsidR="00A93924" w:rsidRPr="00F54234" w14:paraId="18052527" w14:textId="77777777" w:rsidTr="00983A34">
        <w:trPr>
          <w:trHeight w:val="300"/>
        </w:trPr>
        <w:tc>
          <w:tcPr>
            <w:tcW w:w="50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FD36838" w14:textId="77777777" w:rsidR="00A93924" w:rsidRPr="00F54234" w:rsidRDefault="00A93924" w:rsidP="00983A34">
            <w:pPr>
              <w:spacing w:line="240" w:lineRule="auto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  <w:t xml:space="preserve">Age </w:t>
            </w:r>
          </w:p>
        </w:tc>
        <w:tc>
          <w:tcPr>
            <w:tcW w:w="52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C51F986" w14:textId="77777777" w:rsidR="00A93924" w:rsidRPr="00F54234" w:rsidRDefault="00A93924" w:rsidP="00983A34">
            <w:pPr>
              <w:spacing w:line="240" w:lineRule="auto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  <w:t>Sex</w:t>
            </w:r>
          </w:p>
        </w:tc>
        <w:tc>
          <w:tcPr>
            <w:tcW w:w="75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DE409A" w14:textId="77777777" w:rsidR="00A93924" w:rsidRPr="00F54234" w:rsidRDefault="00A93924" w:rsidP="00983A34">
            <w:pPr>
              <w:spacing w:line="240" w:lineRule="auto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  <w:t>Sample</w:t>
            </w:r>
          </w:p>
        </w:tc>
        <w:tc>
          <w:tcPr>
            <w:tcW w:w="233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C613341" w14:textId="77777777" w:rsidR="00A93924" w:rsidRPr="00F54234" w:rsidRDefault="00A93924" w:rsidP="00983A34">
            <w:pPr>
              <w:spacing w:line="240" w:lineRule="auto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  <w:t>WHO Diagnosis</w:t>
            </w:r>
          </w:p>
        </w:tc>
        <w:tc>
          <w:tcPr>
            <w:tcW w:w="61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7F82040" w14:textId="2FB53EB9" w:rsidR="00A93924" w:rsidRPr="00F54234" w:rsidRDefault="0074367F" w:rsidP="00983A34">
            <w:pPr>
              <w:spacing w:line="240" w:lineRule="auto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  <w:t>FAB</w:t>
            </w:r>
          </w:p>
        </w:tc>
        <w:tc>
          <w:tcPr>
            <w:tcW w:w="648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4FA16B6" w14:textId="77777777" w:rsidR="00A93924" w:rsidRPr="00F54234" w:rsidRDefault="00A93924" w:rsidP="00983A34">
            <w:pPr>
              <w:spacing w:line="240" w:lineRule="auto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  <w:t>WCC</w:t>
            </w:r>
          </w:p>
        </w:tc>
        <w:tc>
          <w:tcPr>
            <w:tcW w:w="81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9460754" w14:textId="77777777" w:rsidR="00A93924" w:rsidRPr="00F54234" w:rsidRDefault="00A93924" w:rsidP="00983A34">
            <w:pPr>
              <w:spacing w:line="240" w:lineRule="auto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  <w:t>BM blasts %</w:t>
            </w:r>
          </w:p>
        </w:tc>
        <w:tc>
          <w:tcPr>
            <w:tcW w:w="25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E93F8BB" w14:textId="77777777" w:rsidR="00A93924" w:rsidRPr="00F54234" w:rsidRDefault="00A93924" w:rsidP="00983A34">
            <w:pPr>
              <w:spacing w:line="240" w:lineRule="auto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  <w:t>Karyotype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BA0842" w14:textId="77777777" w:rsidR="00A93924" w:rsidRPr="00F54234" w:rsidRDefault="00A93924" w:rsidP="00983A34">
            <w:pPr>
              <w:spacing w:line="240" w:lineRule="auto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  <w:t>NPM1</w:t>
            </w:r>
          </w:p>
        </w:tc>
        <w:tc>
          <w:tcPr>
            <w:tcW w:w="934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24DB9C3A" w14:textId="77777777" w:rsidR="00A93924" w:rsidRPr="00F54234" w:rsidRDefault="00A93924" w:rsidP="00983A34">
            <w:pPr>
              <w:spacing w:line="240" w:lineRule="auto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  <w:t>FLT3-ITD</w:t>
            </w:r>
          </w:p>
        </w:tc>
      </w:tr>
      <w:tr w:rsidR="00A93924" w:rsidRPr="00F54234" w14:paraId="263CEFB9" w14:textId="77777777" w:rsidTr="00983A34">
        <w:trPr>
          <w:trHeight w:val="315"/>
        </w:trPr>
        <w:tc>
          <w:tcPr>
            <w:tcW w:w="50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6F18F8" w14:textId="77777777" w:rsidR="00A93924" w:rsidRPr="00F54234" w:rsidRDefault="00A93924" w:rsidP="00983A34">
            <w:pPr>
              <w:spacing w:line="240" w:lineRule="auto"/>
              <w:jc w:val="left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52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1DA6BA" w14:textId="77777777" w:rsidR="00A93924" w:rsidRPr="00F54234" w:rsidRDefault="00A93924" w:rsidP="00983A34">
            <w:pPr>
              <w:spacing w:line="240" w:lineRule="auto"/>
              <w:jc w:val="left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75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1921619" w14:textId="77777777" w:rsidR="00A93924" w:rsidRPr="00F54234" w:rsidRDefault="00A93924" w:rsidP="00983A34">
            <w:pPr>
              <w:spacing w:line="240" w:lineRule="auto"/>
              <w:jc w:val="left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233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667F8B" w14:textId="77777777" w:rsidR="00A93924" w:rsidRPr="00F54234" w:rsidRDefault="00A93924" w:rsidP="00983A34">
            <w:pPr>
              <w:spacing w:line="240" w:lineRule="auto"/>
              <w:jc w:val="left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61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37D5C1" w14:textId="77777777" w:rsidR="00A93924" w:rsidRPr="00F54234" w:rsidRDefault="00A93924" w:rsidP="00983A34">
            <w:pPr>
              <w:spacing w:line="240" w:lineRule="auto"/>
              <w:jc w:val="left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64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1045BF" w14:textId="77777777" w:rsidR="00A93924" w:rsidRPr="00F54234" w:rsidRDefault="00A93924" w:rsidP="00983A34">
            <w:pPr>
              <w:spacing w:line="240" w:lineRule="auto"/>
              <w:jc w:val="left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81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509B29" w14:textId="77777777" w:rsidR="00A93924" w:rsidRPr="00F54234" w:rsidRDefault="00A93924" w:rsidP="00983A34">
            <w:pPr>
              <w:spacing w:line="240" w:lineRule="auto"/>
              <w:jc w:val="left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254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5D4798" w14:textId="77777777" w:rsidR="00A93924" w:rsidRPr="00F54234" w:rsidRDefault="00A93924" w:rsidP="00983A34">
            <w:pPr>
              <w:spacing w:line="240" w:lineRule="auto"/>
              <w:jc w:val="left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82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904192" w14:textId="77777777" w:rsidR="00A93924" w:rsidRPr="00F54234" w:rsidRDefault="00A93924" w:rsidP="00983A34">
            <w:pPr>
              <w:spacing w:line="240" w:lineRule="auto"/>
              <w:jc w:val="left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</w:p>
        </w:tc>
        <w:tc>
          <w:tcPr>
            <w:tcW w:w="934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8307672" w14:textId="77777777" w:rsidR="00A93924" w:rsidRPr="00F54234" w:rsidRDefault="00A93924" w:rsidP="00983A34">
            <w:pPr>
              <w:spacing w:line="240" w:lineRule="auto"/>
              <w:jc w:val="left"/>
              <w:rPr>
                <w:rFonts w:eastAsia="Times New Roman" w:cs="Times New Roman"/>
                <w:color w:val="FFFFFF"/>
                <w:sz w:val="16"/>
                <w:szCs w:val="16"/>
                <w:lang w:eastAsia="en-AU"/>
              </w:rPr>
            </w:pPr>
          </w:p>
        </w:tc>
      </w:tr>
      <w:tr w:rsidR="00A93924" w:rsidRPr="00F54234" w14:paraId="37FF5EB1" w14:textId="77777777" w:rsidTr="00983A34">
        <w:trPr>
          <w:trHeight w:val="315"/>
        </w:trPr>
        <w:tc>
          <w:tcPr>
            <w:tcW w:w="50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AC54CC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52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E1FF79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B6B2325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8300581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with inversion 16</w:t>
            </w:r>
          </w:p>
        </w:tc>
        <w:tc>
          <w:tcPr>
            <w:tcW w:w="616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54FEF2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4Eo</w:t>
            </w:r>
          </w:p>
        </w:tc>
        <w:tc>
          <w:tcPr>
            <w:tcW w:w="648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6962AA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816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9EECB5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254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8FC9D4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,XY,inv(16)(p13;q22)</w:t>
            </w:r>
          </w:p>
        </w:tc>
        <w:tc>
          <w:tcPr>
            <w:tcW w:w="82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E2B901B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934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8441C5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</w:tr>
      <w:tr w:rsidR="00A93924" w:rsidRPr="00F54234" w14:paraId="4E48FE50" w14:textId="77777777" w:rsidTr="00983A34">
        <w:trPr>
          <w:trHeight w:val="217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AE06B2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E7C134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8FD8A8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1B73162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with inversion 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BEE512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4Eo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0AAE7E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78F7A5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655F56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version 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AB49CC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DEE694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</w:tr>
      <w:tr w:rsidR="00A93924" w:rsidRPr="00F54234" w14:paraId="4FCA3B4E" w14:textId="77777777" w:rsidTr="00983A34">
        <w:trPr>
          <w:trHeight w:val="26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1512E2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263BDD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776EC19" w14:textId="7BF5D0F2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84C52C0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with inversion 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30F6E2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4Eo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201EFA3" w14:textId="205DC715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F532AC2" w14:textId="48AB2B26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49C5FEB" w14:textId="6EB5383D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v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ersion</w:t>
            </w: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E18958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02E6AF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7A177343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C51F44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F162D6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0D9875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428E44D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with inversion 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FCB287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4Eo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FDBB2B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A6523A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51678F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Inversion 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A2B82C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2441CF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2C0D6F04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0ADBB2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3F119D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37904C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4B91E8F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CD62CB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F7F31D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DA8D80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1738DC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9130F5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B3F723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68BA9211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A68A76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BEBB23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C2031C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A239F86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3ABC2E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F60EEF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4BD15F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4FF4A3E" w14:textId="7FD77F9A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+</w:t>
            </w: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0CFECE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3BF9B6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2A0825CD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8827E7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13AE22B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B0348E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81102CF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FA5BC4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433E99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6956035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B98B1F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BF0FD7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739A8A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635B00E7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59EEB1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CAE6F8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AF89C0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E859AAB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68B76D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F5A5B4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86CE93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53CD4A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 metaphase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9B7D2E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C23C575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</w:tr>
      <w:tr w:rsidR="00A93924" w:rsidRPr="00F54234" w14:paraId="5851C57E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53E913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C56732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B8D7105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C35A754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1612B8B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7D027CB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7938EB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2D6882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B32F8B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D7B900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76B1A9E7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412684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136A4F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8643EC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8C9FD7E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80E750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DAC9ED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2560C93" w14:textId="21AE13B4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A2D2A1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lex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1B3664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A68848B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747BD651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8CFF8D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D8ABFC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EECF7E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3F06B5B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953729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160513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717971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F0B7850" w14:textId="69A32552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lex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61368B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1A3D05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</w:tr>
      <w:tr w:rsidR="00A93924" w:rsidRPr="00F54234" w14:paraId="739F225B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DD9DD4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A0AF6B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1A8737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663A9E0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878CEF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DA7C1D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7C49AF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C7AD11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EB4893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F00FAB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</w:tr>
      <w:tr w:rsidR="00A93924" w:rsidRPr="00F54234" w14:paraId="08E13A47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AF6022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ABC9C9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0D0C06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370E316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CC4B66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195A86B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56ACA0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CD5D22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(11;17), +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1ECDB7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6AB68D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</w:tr>
      <w:tr w:rsidR="00A93924" w:rsidRPr="00F54234" w14:paraId="6A1B3236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3855E2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E7AE0E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B11ED3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9C6D403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BC0605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E3DB19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FD1E31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201B3E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65FC13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etecte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284577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</w:tr>
      <w:tr w:rsidR="00A93924" w:rsidRPr="00F54234" w14:paraId="7F925BB1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062293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0D5116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908989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9D3D231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E33981C" w14:textId="32DBB6CC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C5F631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269E33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33F929A" w14:textId="2E29420C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+</w:t>
            </w: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8E7BF9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DADCCB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</w:tr>
      <w:tr w:rsidR="00A93924" w:rsidRPr="00F54234" w14:paraId="613C32A6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CD49AC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3417E8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2A1006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5984734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DF0780D" w14:textId="32007B30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D3A3C4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E263F9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C6148C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 metaphase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B31255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771BBB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77EDB409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D700735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DD1749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77293C1" w14:textId="5782BA6D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19B3737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AA22C9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A95A779" w14:textId="4D36C735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A46A825" w14:textId="49850D6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3AD6F7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(9:11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F99911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15F813B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7559764E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520A3F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04048A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D30E300" w14:textId="105FF765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7813BCA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3DF6C8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D526C93" w14:textId="4CA2A266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E1C29D5" w14:textId="163D128D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97D8F78" w14:textId="4E51AB66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+</w:t>
            </w: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0F5C63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FC0DFE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03214D98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41C77B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3285D6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E93F050" w14:textId="3FFD697D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C771A3C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0363C3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BB13B09" w14:textId="77C4B813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932AA6D" w14:textId="50D69EAC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7C0EF7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onosomy 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FB06AB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DFB0CA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6A855B64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FAA7B6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A4D5805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4367F5F" w14:textId="54920A5E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9C14B41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not otherwise specifi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771047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5C4E27C" w14:textId="01A4A8D8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D316AB1" w14:textId="24EE2124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D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BD6D24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B4CEC2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10CFE5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6B6A28DB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90FEFB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36CCD8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015596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E14C34D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with myelodysplasia-related chang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D9541D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20C431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2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B762BE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F7F54B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2E2175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6A6788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251D6A8C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2AE4FB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43530E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7A2708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DC2C321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with myelodysplasia-related chang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3C4A0A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954147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9A0EA7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D50F3D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5A8241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E7CCEF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08B567CE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48D3DE5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98C6D8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B51DCA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E8BF1DB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with myelodysplasia-related chang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9CA0E9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79E7AE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5DD53F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6EB347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847F43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B70FD6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etected</w:t>
            </w:r>
          </w:p>
        </w:tc>
      </w:tr>
      <w:tr w:rsidR="00A93924" w:rsidRPr="00F54234" w14:paraId="7E5ACCDE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25BFD1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E09182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DEF4305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EEABD8E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with myelodysplasia-related chang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E76C6E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DB96F5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DF184AC" w14:textId="7891E8F6" w:rsidR="00A93924" w:rsidRPr="00F54234" w:rsidRDefault="003B33EB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57B7E1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DA04C3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9996F9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79A4982B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C7258C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9C3EAE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C17BDC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5D8E3B9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with myelodysplasia-related chang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CA4F51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F5A643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9C47AE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1AC150F" w14:textId="62537BF2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+</w:t>
            </w: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1B0C72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5D5E45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3086526C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A6E91E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EE0DE9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3C7B76B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FD4740A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with myelodysplasia-related chang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4747A4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382C23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A609C9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763BE3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886409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169BD0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0BF517E1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C14C3A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3A22C3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F87185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CBCA934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ML with myelodysplasia-related chang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CB3F85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F4B3A9B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414491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943D54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omplex;del</w:t>
            </w:r>
            <w:proofErr w:type="spellEnd"/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12)(p12),del(13)(q21), add(17)(p11.2)[1]46,XX[1]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A5A2FA1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0E212B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07CCD63F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4A1CFF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EB3ACD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DFA8ED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046CD0A" w14:textId="0DE456E4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rapy related myeloid neoplas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734A09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900D3C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FC8B615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1FE202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D24D19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etecte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88A2C29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etected</w:t>
            </w:r>
          </w:p>
        </w:tc>
      </w:tr>
      <w:tr w:rsidR="00A93924" w:rsidRPr="00F54234" w14:paraId="1C43D304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843EEF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132C5BB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3D86E8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114F17C" w14:textId="0BE61CFB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rapy related myeloid neoplas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B80DD9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9C2B962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E4ECD4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025ED1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6, XY, add(12)(q24.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A0666F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2A843F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2D5A3813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102FF1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B010FD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12CA6A8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A657D54" w14:textId="15F28CD9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erapy related myeloid neoplas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285F9E0" w14:textId="15121523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8CFD1A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2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7ABC8B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440F44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7,XY,t(8;16)(p11;p13), +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AE7CD5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9BD470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634A71D6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7925FFA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1CD7FD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3AE0A64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6D1430B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yelodysplastic syndrome with excess blast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505D6F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C15612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3.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B3D0CA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01C3E31" w14:textId="44A3787A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+</w:t>
            </w: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68A7C25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9C986F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7D4C1C43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9FE17F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63EAA79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3C2D0B0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270DC379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hronic myelomonocytic leukemi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610B2F3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59AE04BE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.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3F8DF85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7DA3936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075AEF6D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AEAAAA"/>
            <w:noWrap/>
            <w:vAlign w:val="center"/>
            <w:hideMark/>
          </w:tcPr>
          <w:p w14:paraId="469FD8C7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T</w:t>
            </w:r>
          </w:p>
        </w:tc>
      </w:tr>
      <w:tr w:rsidR="00A93924" w:rsidRPr="00F54234" w14:paraId="50E76A18" w14:textId="77777777" w:rsidTr="00983A34">
        <w:trPr>
          <w:trHeight w:val="315"/>
        </w:trPr>
        <w:tc>
          <w:tcPr>
            <w:tcW w:w="50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BE52B9A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1C6972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4AA07AEB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M+PB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0998707A" w14:textId="77777777" w:rsidR="00A93924" w:rsidRPr="00F54234" w:rsidRDefault="00A93924" w:rsidP="00983A3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lastic</w:t>
            </w:r>
            <w:proofErr w:type="spellEnd"/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lasmacytoid</w:t>
            </w:r>
            <w:proofErr w:type="spellEnd"/>
            <w:r w:rsidRPr="00F5423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dendritic cell neoplas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81FA966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31B286E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28EECF8C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6C9CF018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orm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5BB3B86F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FFFFFF"/>
            <w:noWrap/>
            <w:vAlign w:val="center"/>
            <w:hideMark/>
          </w:tcPr>
          <w:p w14:paraId="18B773F0" w14:textId="77777777" w:rsidR="00A93924" w:rsidRPr="00F54234" w:rsidRDefault="00A93924" w:rsidP="00983A3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F54234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egative</w:t>
            </w:r>
          </w:p>
        </w:tc>
      </w:tr>
    </w:tbl>
    <w:p w14:paraId="0040AF35" w14:textId="77777777" w:rsidR="00F54234" w:rsidRPr="003218E3" w:rsidRDefault="00F54234" w:rsidP="00BE57C0">
      <w:pPr>
        <w:spacing w:after="120"/>
      </w:pPr>
    </w:p>
    <w:sectPr w:rsidR="00F54234" w:rsidRPr="003218E3" w:rsidSect="00BE57C0">
      <w:footerReference w:type="even" r:id="rId23"/>
      <w:footerReference w:type="default" r:id="rId24"/>
      <w:pgSz w:w="11900" w:h="16840"/>
      <w:pgMar w:top="1134" w:right="1134" w:bottom="1134" w:left="1134" w:header="709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3E2E53" w14:textId="77777777" w:rsidR="007F2B04" w:rsidRDefault="007F2B04">
      <w:r>
        <w:separator/>
      </w:r>
    </w:p>
  </w:endnote>
  <w:endnote w:type="continuationSeparator" w:id="0">
    <w:p w14:paraId="51882165" w14:textId="77777777" w:rsidR="007F2B04" w:rsidRDefault="007F2B04">
      <w:r>
        <w:continuationSeparator/>
      </w:r>
    </w:p>
  </w:endnote>
  <w:endnote w:type="continuationNotice" w:id="1">
    <w:p w14:paraId="4284BEF4" w14:textId="77777777" w:rsidR="007F2B04" w:rsidRDefault="007F2B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28363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F4D440" w14:textId="77777777" w:rsidR="00F54234" w:rsidRDefault="00F54234" w:rsidP="00BE57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21396346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7F8294" w14:textId="77777777" w:rsidR="00F54234" w:rsidRDefault="00F542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C12DC1" w14:textId="77777777" w:rsidR="00F54234" w:rsidRDefault="00F542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133419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C1E18C" w14:textId="77777777" w:rsidR="00F54234" w:rsidRDefault="00F54234" w:rsidP="00BE57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B33E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F695E6" w14:textId="77777777" w:rsidR="00F54234" w:rsidRDefault="00F542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F69A3" w14:textId="77777777" w:rsidR="007F2B04" w:rsidRDefault="007F2B04">
      <w:r>
        <w:separator/>
      </w:r>
    </w:p>
  </w:footnote>
  <w:footnote w:type="continuationSeparator" w:id="0">
    <w:p w14:paraId="57651108" w14:textId="77777777" w:rsidR="007F2B04" w:rsidRDefault="007F2B04">
      <w:r>
        <w:continuationSeparator/>
      </w:r>
    </w:p>
  </w:footnote>
  <w:footnote w:type="continuationNotice" w:id="1">
    <w:p w14:paraId="6F9CE9F0" w14:textId="77777777" w:rsidR="007F2B04" w:rsidRDefault="007F2B0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C237E"/>
    <w:multiLevelType w:val="hybridMultilevel"/>
    <w:tmpl w:val="C07841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D5C4D"/>
    <w:multiLevelType w:val="hybridMultilevel"/>
    <w:tmpl w:val="47285AD2"/>
    <w:lvl w:ilvl="0" w:tplc="99FE1D4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A41F38"/>
    <w:multiLevelType w:val="hybridMultilevel"/>
    <w:tmpl w:val="06D69148"/>
    <w:lvl w:ilvl="0" w:tplc="7854B6DE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491D5D"/>
    <w:multiLevelType w:val="hybridMultilevel"/>
    <w:tmpl w:val="4A5E70C0"/>
    <w:lvl w:ilvl="0" w:tplc="4162B098">
      <w:start w:val="1"/>
      <w:numFmt w:val="upperLetter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7105BD5"/>
    <w:multiLevelType w:val="hybridMultilevel"/>
    <w:tmpl w:val="776ABB20"/>
    <w:lvl w:ilvl="0" w:tplc="4162B098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817410"/>
    <w:multiLevelType w:val="hybridMultilevel"/>
    <w:tmpl w:val="C8BECD8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D06948"/>
    <w:multiLevelType w:val="hybridMultilevel"/>
    <w:tmpl w:val="0BFC1C82"/>
    <w:lvl w:ilvl="0" w:tplc="EA80D984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30253D"/>
    <w:multiLevelType w:val="hybridMultilevel"/>
    <w:tmpl w:val="82D45DC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FF0C6B"/>
    <w:multiLevelType w:val="hybridMultilevel"/>
    <w:tmpl w:val="47C817D2"/>
    <w:lvl w:ilvl="0" w:tplc="4162B098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744FF3"/>
    <w:multiLevelType w:val="hybridMultilevel"/>
    <w:tmpl w:val="AF7834E8"/>
    <w:lvl w:ilvl="0" w:tplc="99FE1D4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D96C25"/>
    <w:multiLevelType w:val="hybridMultilevel"/>
    <w:tmpl w:val="47285AD2"/>
    <w:lvl w:ilvl="0" w:tplc="99FE1D4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A52B01"/>
    <w:multiLevelType w:val="hybridMultilevel"/>
    <w:tmpl w:val="3190DB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92639"/>
    <w:multiLevelType w:val="hybridMultilevel"/>
    <w:tmpl w:val="C8BECD8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E36611F"/>
    <w:multiLevelType w:val="hybridMultilevel"/>
    <w:tmpl w:val="5D5AA698"/>
    <w:lvl w:ilvl="0" w:tplc="4162B098">
      <w:start w:val="1"/>
      <w:numFmt w:val="upperLetter"/>
      <w:lvlText w:val="%1."/>
      <w:lvlJc w:val="left"/>
      <w:pPr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8"/>
  </w:num>
  <w:num w:numId="5">
    <w:abstractNumId w:val="3"/>
  </w:num>
  <w:num w:numId="6">
    <w:abstractNumId w:val="13"/>
  </w:num>
  <w:num w:numId="7">
    <w:abstractNumId w:val="4"/>
  </w:num>
  <w:num w:numId="8">
    <w:abstractNumId w:val="10"/>
  </w:num>
  <w:num w:numId="9">
    <w:abstractNumId w:val="1"/>
  </w:num>
  <w:num w:numId="10">
    <w:abstractNumId w:val="9"/>
  </w:num>
  <w:num w:numId="11">
    <w:abstractNumId w:val="12"/>
  </w:num>
  <w:num w:numId="12">
    <w:abstractNumId w:val="2"/>
  </w:num>
  <w:num w:numId="13">
    <w:abstractNumId w:val="1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embedSystemFonts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He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ttazptazxa96exar7x9s97dffxrwxp5ve0&quot;&gt;Thesis Copy&lt;record-ids&gt;&lt;item&gt;2&lt;/item&gt;&lt;item&gt;10&lt;/item&gt;&lt;item&gt;466&lt;/item&gt;&lt;item&gt;638&lt;/item&gt;&lt;item&gt;639&lt;/item&gt;&lt;item&gt;640&lt;/item&gt;&lt;item&gt;641&lt;/item&gt;&lt;item&gt;643&lt;/item&gt;&lt;item&gt;647&lt;/item&gt;&lt;item&gt;648&lt;/item&gt;&lt;item&gt;650&lt;/item&gt;&lt;item&gt;660&lt;/item&gt;&lt;item&gt;769&lt;/item&gt;&lt;item&gt;923&lt;/item&gt;&lt;item&gt;1351&lt;/item&gt;&lt;item&gt;1442&lt;/item&gt;&lt;item&gt;1443&lt;/item&gt;&lt;/record-ids&gt;&lt;/item&gt;&lt;/Libraries&gt;"/>
  </w:docVars>
  <w:rsids>
    <w:rsidRoot w:val="00460427"/>
    <w:rsid w:val="000557FF"/>
    <w:rsid w:val="00060E79"/>
    <w:rsid w:val="000C023D"/>
    <w:rsid w:val="000D4B95"/>
    <w:rsid w:val="001018D6"/>
    <w:rsid w:val="00105004"/>
    <w:rsid w:val="0015625B"/>
    <w:rsid w:val="00161709"/>
    <w:rsid w:val="00166C96"/>
    <w:rsid w:val="00182842"/>
    <w:rsid w:val="001B47A1"/>
    <w:rsid w:val="001C4DEB"/>
    <w:rsid w:val="001C728E"/>
    <w:rsid w:val="0020748E"/>
    <w:rsid w:val="00215359"/>
    <w:rsid w:val="0021641F"/>
    <w:rsid w:val="002270CD"/>
    <w:rsid w:val="00242518"/>
    <w:rsid w:val="00281B50"/>
    <w:rsid w:val="002C473C"/>
    <w:rsid w:val="002E7779"/>
    <w:rsid w:val="002E7F1E"/>
    <w:rsid w:val="002F77EE"/>
    <w:rsid w:val="003218E3"/>
    <w:rsid w:val="003B197A"/>
    <w:rsid w:val="003B33EB"/>
    <w:rsid w:val="003B4392"/>
    <w:rsid w:val="003B63BE"/>
    <w:rsid w:val="003F397D"/>
    <w:rsid w:val="003F5047"/>
    <w:rsid w:val="003F7CB2"/>
    <w:rsid w:val="004519C7"/>
    <w:rsid w:val="00453652"/>
    <w:rsid w:val="00460427"/>
    <w:rsid w:val="00480DA3"/>
    <w:rsid w:val="00485CFC"/>
    <w:rsid w:val="004912D7"/>
    <w:rsid w:val="004B5E6F"/>
    <w:rsid w:val="004C2A49"/>
    <w:rsid w:val="004C4739"/>
    <w:rsid w:val="004F7127"/>
    <w:rsid w:val="005129AA"/>
    <w:rsid w:val="00530339"/>
    <w:rsid w:val="00537E59"/>
    <w:rsid w:val="00557CF4"/>
    <w:rsid w:val="00564CB8"/>
    <w:rsid w:val="0056652A"/>
    <w:rsid w:val="00595082"/>
    <w:rsid w:val="005C5A9A"/>
    <w:rsid w:val="006349C2"/>
    <w:rsid w:val="00645FBE"/>
    <w:rsid w:val="00650A9B"/>
    <w:rsid w:val="006628CC"/>
    <w:rsid w:val="006633D8"/>
    <w:rsid w:val="00663436"/>
    <w:rsid w:val="0068330F"/>
    <w:rsid w:val="00687550"/>
    <w:rsid w:val="006A782B"/>
    <w:rsid w:val="006C2542"/>
    <w:rsid w:val="00731F61"/>
    <w:rsid w:val="0074367F"/>
    <w:rsid w:val="00757A35"/>
    <w:rsid w:val="007A24B6"/>
    <w:rsid w:val="007A2FC4"/>
    <w:rsid w:val="007E7C73"/>
    <w:rsid w:val="007F2B04"/>
    <w:rsid w:val="00801A8B"/>
    <w:rsid w:val="008111C1"/>
    <w:rsid w:val="008657BB"/>
    <w:rsid w:val="00877BE8"/>
    <w:rsid w:val="008B5637"/>
    <w:rsid w:val="008B76E9"/>
    <w:rsid w:val="008F50C7"/>
    <w:rsid w:val="00983A34"/>
    <w:rsid w:val="009A162F"/>
    <w:rsid w:val="009A16DB"/>
    <w:rsid w:val="009B5993"/>
    <w:rsid w:val="009C3727"/>
    <w:rsid w:val="009D06FF"/>
    <w:rsid w:val="009E5C37"/>
    <w:rsid w:val="00A01E12"/>
    <w:rsid w:val="00A514CB"/>
    <w:rsid w:val="00A53D36"/>
    <w:rsid w:val="00A56D45"/>
    <w:rsid w:val="00A61A5F"/>
    <w:rsid w:val="00A722DB"/>
    <w:rsid w:val="00A93924"/>
    <w:rsid w:val="00AA574A"/>
    <w:rsid w:val="00AD4AF6"/>
    <w:rsid w:val="00B65B04"/>
    <w:rsid w:val="00BC18B1"/>
    <w:rsid w:val="00BD53B6"/>
    <w:rsid w:val="00BE57C0"/>
    <w:rsid w:val="00C02F20"/>
    <w:rsid w:val="00C04D99"/>
    <w:rsid w:val="00C13C41"/>
    <w:rsid w:val="00C17511"/>
    <w:rsid w:val="00C26606"/>
    <w:rsid w:val="00C721B1"/>
    <w:rsid w:val="00C8512B"/>
    <w:rsid w:val="00CA7908"/>
    <w:rsid w:val="00CE5685"/>
    <w:rsid w:val="00CF3098"/>
    <w:rsid w:val="00D04340"/>
    <w:rsid w:val="00D36EC7"/>
    <w:rsid w:val="00D601C4"/>
    <w:rsid w:val="00D67D9B"/>
    <w:rsid w:val="00D84EFB"/>
    <w:rsid w:val="00DB07E6"/>
    <w:rsid w:val="00DB5955"/>
    <w:rsid w:val="00DC17BA"/>
    <w:rsid w:val="00DF3023"/>
    <w:rsid w:val="00E11F45"/>
    <w:rsid w:val="00E121BD"/>
    <w:rsid w:val="00E35B13"/>
    <w:rsid w:val="00E379E4"/>
    <w:rsid w:val="00E54DE0"/>
    <w:rsid w:val="00E70715"/>
    <w:rsid w:val="00E70FFA"/>
    <w:rsid w:val="00E9023D"/>
    <w:rsid w:val="00EA684F"/>
    <w:rsid w:val="00EC09F9"/>
    <w:rsid w:val="00F005E2"/>
    <w:rsid w:val="00F3414A"/>
    <w:rsid w:val="00F54234"/>
    <w:rsid w:val="00F8390B"/>
    <w:rsid w:val="00FA1360"/>
    <w:rsid w:val="00FA19F9"/>
    <w:rsid w:val="00FA6866"/>
    <w:rsid w:val="00FB2548"/>
    <w:rsid w:val="00FB60D6"/>
    <w:rsid w:val="00FD1A65"/>
    <w:rsid w:val="00FD1CF9"/>
    <w:rsid w:val="00FE5E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9BB3C7"/>
  <w15:docId w15:val="{CE25AE6D-34B5-4956-B657-A661AC53C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jorHeading">
    <w:name w:val="Major Heading"/>
    <w:basedOn w:val="Normal"/>
    <w:autoRedefine/>
    <w:qFormat/>
    <w:rPr>
      <w:rFonts w:ascii="Arial" w:hAnsi="Arial"/>
      <w:b/>
      <w:caps/>
      <w:color w:val="000000" w:themeColor="text1"/>
      <w:sz w:val="28"/>
    </w:rPr>
  </w:style>
  <w:style w:type="paragraph" w:customStyle="1" w:styleId="MinorHeading">
    <w:name w:val="Minor Heading"/>
    <w:basedOn w:val="Normal"/>
    <w:autoRedefine/>
    <w:qFormat/>
    <w:rPr>
      <w:rFonts w:ascii="Arial" w:hAnsi="Arial"/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PageNumber">
    <w:name w:val="page number"/>
    <w:basedOn w:val="DefaultParagraphFon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spacing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Pr>
      <w:rFonts w:cs="Times New Roman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customStyle="1" w:styleId="thesisfiguretext">
    <w:name w:val="thesis figure text"/>
    <w:basedOn w:val="Normal"/>
    <w:qFormat/>
    <w:pPr>
      <w:spacing w:before="120" w:line="360" w:lineRule="auto"/>
    </w:pPr>
    <w:rPr>
      <w:rFonts w:ascii="Arial" w:hAnsi="Arial" w:cs="Arial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Style8">
    <w:name w:val="Style8"/>
    <w:basedOn w:val="Normal"/>
    <w:link w:val="Style8Char"/>
    <w:pPr>
      <w:spacing w:line="240" w:lineRule="auto"/>
    </w:pPr>
    <w:rPr>
      <w:rFonts w:ascii="Arial" w:eastAsia="Times New Roman" w:hAnsi="Arial" w:cs="Times New Roman"/>
      <w:sz w:val="22"/>
      <w:lang w:eastAsia="en-AU"/>
    </w:rPr>
  </w:style>
  <w:style w:type="character" w:customStyle="1" w:styleId="Style8Char">
    <w:name w:val="Style8 Char"/>
    <w:basedOn w:val="DefaultParagraphFont"/>
    <w:link w:val="Style8"/>
    <w:rPr>
      <w:rFonts w:ascii="Arial" w:eastAsia="Times New Roman" w:hAnsi="Arial" w:cs="Times New Roman"/>
      <w:sz w:val="22"/>
      <w:lang w:eastAsia="en-AU"/>
    </w:rPr>
  </w:style>
  <w:style w:type="paragraph" w:styleId="Revision">
    <w:name w:val="Revision"/>
    <w:hidden/>
    <w:uiPriority w:val="99"/>
    <w:semiHidden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pPr>
      <w:spacing w:line="240" w:lineRule="auto"/>
      <w:ind w:left="720" w:hanging="720"/>
    </w:pPr>
    <w:rPr>
      <w:rFonts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Subtitle">
    <w:name w:val="Subtitle"/>
    <w:aliases w:val="Figure title"/>
    <w:basedOn w:val="Normal"/>
    <w:next w:val="Normal"/>
    <w:link w:val="SubtitleChar"/>
    <w:uiPriority w:val="11"/>
    <w:qFormat/>
    <w:pPr>
      <w:numPr>
        <w:ilvl w:val="1"/>
      </w:numPr>
      <w:spacing w:after="160" w:line="360" w:lineRule="auto"/>
    </w:pPr>
    <w:rPr>
      <w:b/>
      <w:spacing w:val="15"/>
      <w:szCs w:val="22"/>
      <w:lang w:eastAsia="zh-TW"/>
    </w:rPr>
  </w:style>
  <w:style w:type="character" w:customStyle="1" w:styleId="SubtitleChar">
    <w:name w:val="Subtitle Char"/>
    <w:aliases w:val="Figure title Char"/>
    <w:basedOn w:val="DefaultParagraphFont"/>
    <w:link w:val="Subtitle"/>
    <w:uiPriority w:val="11"/>
    <w:rPr>
      <w:rFonts w:ascii="Times New Roman" w:hAnsi="Times New Roman"/>
      <w:b/>
      <w:spacing w:val="15"/>
      <w:szCs w:val="22"/>
      <w:lang w:eastAsia="zh-TW"/>
    </w:rPr>
  </w:style>
  <w:style w:type="paragraph" w:customStyle="1" w:styleId="PhDBodyText">
    <w:name w:val="PhD Body Text"/>
    <w:basedOn w:val="Normal"/>
    <w:autoRedefine/>
    <w:qFormat/>
    <w:pPr>
      <w:spacing w:after="200"/>
      <w:jc w:val="left"/>
    </w:pPr>
    <w:rPr>
      <w:rFonts w:ascii="Cambria" w:eastAsia="Cambria" w:hAnsi="Cambria" w:cs="Times New Roman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  <w:jc w:val="left"/>
    </w:pPr>
    <w:rPr>
      <w:rFonts w:ascii="Cambria" w:eastAsia="MS Mincho" w:hAnsi="Cambria" w:cs="Times New Roman"/>
      <w:b/>
      <w:bCs/>
      <w:color w:val="000000"/>
      <w:sz w:val="26"/>
      <w:szCs w:val="18"/>
    </w:rPr>
  </w:style>
  <w:style w:type="paragraph" w:customStyle="1" w:styleId="Figurelegend">
    <w:name w:val="Figure legend"/>
    <w:basedOn w:val="PhDBodyText"/>
    <w:autoRedefine/>
    <w:qFormat/>
    <w:pPr>
      <w:jc w:val="both"/>
    </w:pPr>
    <w:rPr>
      <w:rFonts w:ascii="Times New Roman" w:hAnsi="Times New Roman"/>
      <w:bCs/>
      <w:sz w:val="20"/>
      <w:szCs w:val="18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styleId="ListTable4-Accent4">
    <w:name w:val="List Table 4 Accent 4"/>
    <w:basedOn w:val="TableNormal"/>
    <w:uiPriority w:val="49"/>
    <w:rPr>
      <w:sz w:val="22"/>
      <w:szCs w:val="22"/>
      <w:lang w:val="en-US" w:eastAsia="zh-TW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rPr>
      <w:color w:val="808080"/>
      <w:shd w:val="clear" w:color="auto" w:fill="E6E6E6"/>
    </w:rPr>
  </w:style>
  <w:style w:type="paragraph" w:customStyle="1" w:styleId="Body">
    <w:name w:val="Body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6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74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924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0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5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7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45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9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styles" Target="styl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notes" Target="footnot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numbering" Target="numbering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webSettings" Target="web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footer" Target="footer1.xml"/><Relationship Id="rId10" Type="http://schemas.openxmlformats.org/officeDocument/2006/relationships/customXml" Target="../customXml/item10.xml"/><Relationship Id="rId19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3CDE8C-F860-AB4F-A509-691FCB3864A9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C195D9E7-5D5F-D445-AC3B-27E8D63FF284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17E68CF1-D010-4416-9C1B-349326BB02AB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F3E475D1-09F1-4F68-A9F3-33E70E06129C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9FA50068-0B69-4F8D-AF5E-B4E1C03790EC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CE016459-C16F-441F-AA4B-8E3C781EE4A9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28BC70AE-B758-4568-A029-4F979F496E3F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08701A50-5E04-DB43-ADB4-BDE11F4A005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D00C49-19BD-4EEA-8BFE-B81CA6D2A0E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5BDDE4-C7C1-4F53-8037-885ECC08CB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5ED659C-1C56-4F42-AD61-1E922791FC0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F6F683D-618B-4062-B175-0F24C885118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F78058A-D389-42CA-A061-093D263ECBF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303A6632-FC3E-4BBF-9F7A-94C8B799A99F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17507356-DB59-4418-BA8A-185ABCC4D967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A613C18F-CFA4-0C4C-A13D-9B4E92DB1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ZAC Research Institute</Company>
  <LinksUpToDate>false</LinksUpToDate>
  <CharactersWithSpaces>25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ilveira</dc:creator>
  <cp:keywords/>
  <dc:description/>
  <cp:lastModifiedBy>Pablo Silveira</cp:lastModifiedBy>
  <cp:revision>5</cp:revision>
  <cp:lastPrinted>2019-01-02T23:36:00Z</cp:lastPrinted>
  <dcterms:created xsi:type="dcterms:W3CDTF">2019-04-08T07:03:00Z</dcterms:created>
  <dcterms:modified xsi:type="dcterms:W3CDTF">2019-04-11T01:18:00Z</dcterms:modified>
</cp:coreProperties>
</file>